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43B460" w14:textId="45963FEB" w:rsidR="00AD2939" w:rsidRPr="00EC0B6B" w:rsidRDefault="00AD2939" w:rsidP="00EC0B6B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C0B6B">
        <w:rPr>
          <w:rFonts w:asciiTheme="majorBidi" w:hAnsiTheme="majorBidi" w:cstheme="majorBidi"/>
          <w:b/>
          <w:bCs/>
          <w:sz w:val="24"/>
          <w:szCs w:val="24"/>
        </w:rPr>
        <w:t>Supplemental Table 1</w:t>
      </w:r>
    </w:p>
    <w:tbl>
      <w:tblPr>
        <w:tblStyle w:val="TableGrid"/>
        <w:tblpPr w:leftFromText="180" w:rightFromText="180" w:vertAnchor="text" w:horzAnchor="margin" w:tblpY="800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D2939" w:rsidRPr="00EC0B6B" w14:paraId="4D6237AE" w14:textId="77777777" w:rsidTr="00AD2939">
        <w:tc>
          <w:tcPr>
            <w:tcW w:w="3116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766"/>
              <w:gridCol w:w="222"/>
            </w:tblGrid>
            <w:tr w:rsidR="00AD2939" w:rsidRPr="00EC0B6B" w14:paraId="34A2A4B7" w14:textId="77777777">
              <w:trPr>
                <w:trHeight w:val="158"/>
              </w:trPr>
              <w:tc>
                <w:tcPr>
                  <w:tcW w:w="0" w:type="auto"/>
                </w:tcPr>
                <w:p w14:paraId="530D9F1A" w14:textId="77777777" w:rsidR="00AD2939" w:rsidRPr="00AD2939" w:rsidRDefault="00AD2939" w:rsidP="00EC0B6B">
                  <w:pPr>
                    <w:framePr w:hSpace="180" w:wrap="around" w:vAnchor="text" w:hAnchor="margin" w:y="800"/>
                    <w:autoSpaceDE w:val="0"/>
                    <w:autoSpaceDN w:val="0"/>
                    <w:adjustRightInd w:val="0"/>
                    <w:spacing w:after="0" w:line="480" w:lineRule="auto"/>
                    <w:jc w:val="both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AD2939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18"/>
                      <w:szCs w:val="18"/>
                    </w:rPr>
                    <w:t xml:space="preserve">Primer </w:t>
                  </w:r>
                </w:p>
              </w:tc>
              <w:tc>
                <w:tcPr>
                  <w:tcW w:w="0" w:type="auto"/>
                </w:tcPr>
                <w:p w14:paraId="5381C656" w14:textId="7C609959" w:rsidR="00AD2939" w:rsidRPr="00AD2939" w:rsidRDefault="00AD2939" w:rsidP="00EC0B6B">
                  <w:pPr>
                    <w:framePr w:hSpace="180" w:wrap="around" w:vAnchor="text" w:hAnchor="margin" w:y="800"/>
                    <w:autoSpaceDE w:val="0"/>
                    <w:autoSpaceDN w:val="0"/>
                    <w:adjustRightInd w:val="0"/>
                    <w:spacing w:after="0" w:line="480" w:lineRule="auto"/>
                    <w:jc w:val="both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1821101D" w14:textId="77777777" w:rsidR="00AD2939" w:rsidRPr="00EC0B6B" w:rsidRDefault="00AD2939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1F5D48B0" w14:textId="77777777" w:rsidR="00AD2939" w:rsidRPr="00EC0B6B" w:rsidRDefault="00AD2939" w:rsidP="00EC0B6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D293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Forward sequence </w:t>
            </w:r>
          </w:p>
          <w:p w14:paraId="4773F3B0" w14:textId="77777777" w:rsidR="00AD2939" w:rsidRPr="00EC0B6B" w:rsidRDefault="00AD2939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465887E5" w14:textId="20E7E4CB" w:rsidR="00AD2939" w:rsidRPr="00EC0B6B" w:rsidRDefault="00AD2939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293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everse sequence</w:t>
            </w:r>
          </w:p>
        </w:tc>
      </w:tr>
      <w:tr w:rsidR="00AD2939" w:rsidRPr="00EC0B6B" w14:paraId="68122558" w14:textId="77777777" w:rsidTr="00AD2939">
        <w:tc>
          <w:tcPr>
            <w:tcW w:w="3116" w:type="dxa"/>
          </w:tcPr>
          <w:p w14:paraId="4BFEDFBC" w14:textId="0942011D" w:rsidR="00AD2939" w:rsidRPr="00EC0B6B" w:rsidRDefault="00AD2939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C0B6B">
              <w:rPr>
                <w:rFonts w:asciiTheme="majorBidi" w:hAnsiTheme="majorBidi" w:cstheme="majorBidi"/>
                <w:sz w:val="18"/>
                <w:szCs w:val="18"/>
              </w:rPr>
              <w:t>iCre</w:t>
            </w:r>
            <w:proofErr w:type="spellEnd"/>
          </w:p>
        </w:tc>
        <w:tc>
          <w:tcPr>
            <w:tcW w:w="3117" w:type="dxa"/>
          </w:tcPr>
          <w:p w14:paraId="0BD9FAC1" w14:textId="73184321" w:rsidR="00AD2939" w:rsidRPr="00EC0B6B" w:rsidRDefault="00AD2939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CTCTGACAGATGCCAGGACA</w:t>
            </w:r>
          </w:p>
        </w:tc>
        <w:tc>
          <w:tcPr>
            <w:tcW w:w="3117" w:type="dxa"/>
          </w:tcPr>
          <w:p w14:paraId="44756E38" w14:textId="33ED4720" w:rsidR="00AD2939" w:rsidRPr="00EC0B6B" w:rsidRDefault="00AD2939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TCTCTGCCCAGAGTCATCCT</w:t>
            </w:r>
          </w:p>
        </w:tc>
      </w:tr>
      <w:tr w:rsidR="00AD2939" w:rsidRPr="00EC0B6B" w14:paraId="4F293F02" w14:textId="77777777" w:rsidTr="00AD2939">
        <w:tc>
          <w:tcPr>
            <w:tcW w:w="3116" w:type="dxa"/>
          </w:tcPr>
          <w:p w14:paraId="1B2F9A5B" w14:textId="028543AE" w:rsidR="00AD2939" w:rsidRPr="00EC0B6B" w:rsidRDefault="00AD2939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 xml:space="preserve">Stim1 </w:t>
            </w:r>
            <w:proofErr w:type="spellStart"/>
            <w:r w:rsidRPr="00EC0B6B">
              <w:rPr>
                <w:rFonts w:asciiTheme="majorBidi" w:hAnsiTheme="majorBidi" w:cstheme="majorBidi"/>
                <w:sz w:val="18"/>
                <w:szCs w:val="18"/>
              </w:rPr>
              <w:t>Flox</w:t>
            </w:r>
            <w:proofErr w:type="spellEnd"/>
          </w:p>
        </w:tc>
        <w:tc>
          <w:tcPr>
            <w:tcW w:w="3117" w:type="dxa"/>
          </w:tcPr>
          <w:p w14:paraId="0C41526E" w14:textId="7C7ABDE2" w:rsidR="00AD2939" w:rsidRPr="00EC0B6B" w:rsidRDefault="00AD2939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CGA TGG TCT CAC GGT CTC TA</w:t>
            </w:r>
          </w:p>
        </w:tc>
        <w:tc>
          <w:tcPr>
            <w:tcW w:w="3117" w:type="dxa"/>
          </w:tcPr>
          <w:p w14:paraId="4103F05F" w14:textId="59E6AC73" w:rsidR="00AD2939" w:rsidRPr="00EC0B6B" w:rsidRDefault="00AD2939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 xml:space="preserve">GCT CTG </w:t>
            </w:r>
            <w:proofErr w:type="spellStart"/>
            <w:r w:rsidRPr="00EC0B6B">
              <w:rPr>
                <w:rFonts w:asciiTheme="majorBidi" w:hAnsiTheme="majorBidi" w:cstheme="majorBidi"/>
                <w:sz w:val="18"/>
                <w:szCs w:val="18"/>
              </w:rPr>
              <w:t>CTG</w:t>
            </w:r>
            <w:proofErr w:type="spellEnd"/>
            <w:r w:rsidRPr="00EC0B6B">
              <w:rPr>
                <w:rFonts w:asciiTheme="majorBidi" w:hAnsiTheme="majorBidi" w:cstheme="majorBidi"/>
                <w:sz w:val="18"/>
                <w:szCs w:val="18"/>
              </w:rPr>
              <w:t xml:space="preserve"> ACC TGG AAC TA</w:t>
            </w:r>
          </w:p>
        </w:tc>
      </w:tr>
    </w:tbl>
    <w:p w14:paraId="55D5BB65" w14:textId="3ADF7CBA" w:rsidR="00AD2939" w:rsidRPr="00EC0B6B" w:rsidRDefault="00AD2939" w:rsidP="00EC0B6B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0B6B">
        <w:rPr>
          <w:rFonts w:asciiTheme="majorBidi" w:hAnsiTheme="majorBidi" w:cstheme="majorBidi"/>
          <w:sz w:val="24"/>
          <w:szCs w:val="24"/>
        </w:rPr>
        <w:t xml:space="preserve"> Specific mouse Primers designed for Genotyping</w:t>
      </w:r>
    </w:p>
    <w:p w14:paraId="2EE1C969" w14:textId="77777777" w:rsidR="00EC0B6B" w:rsidRDefault="00EC0B6B" w:rsidP="00EC0B6B">
      <w:pPr>
        <w:spacing w:line="480" w:lineRule="auto"/>
        <w:jc w:val="both"/>
        <w:rPr>
          <w:rFonts w:asciiTheme="majorBidi" w:hAnsiTheme="majorBidi" w:cstheme="majorBidi"/>
          <w:sz w:val="18"/>
          <w:szCs w:val="18"/>
        </w:rPr>
      </w:pPr>
    </w:p>
    <w:p w14:paraId="2DFF4AFD" w14:textId="301EF676" w:rsidR="00AD2939" w:rsidRPr="00EC0B6B" w:rsidRDefault="00AD2939" w:rsidP="00EC0B6B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0B6B">
        <w:rPr>
          <w:rFonts w:asciiTheme="majorBidi" w:hAnsiTheme="majorBidi" w:cstheme="majorBidi"/>
          <w:sz w:val="24"/>
          <w:szCs w:val="24"/>
        </w:rPr>
        <w:t xml:space="preserve">Specific mouse Primers designed for </w:t>
      </w:r>
      <w:proofErr w:type="spellStart"/>
      <w:r w:rsidRPr="00EC0B6B">
        <w:rPr>
          <w:rFonts w:asciiTheme="majorBidi" w:hAnsiTheme="majorBidi" w:cstheme="majorBidi"/>
          <w:sz w:val="24"/>
          <w:szCs w:val="24"/>
        </w:rPr>
        <w:t>qRT</w:t>
      </w:r>
      <w:proofErr w:type="spellEnd"/>
      <w:r w:rsidRPr="00EC0B6B">
        <w:rPr>
          <w:rFonts w:asciiTheme="majorBidi" w:hAnsiTheme="majorBidi" w:cstheme="majorBidi"/>
          <w:sz w:val="24"/>
          <w:szCs w:val="24"/>
        </w:rPr>
        <w:t>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8"/>
        <w:gridCol w:w="3946"/>
        <w:gridCol w:w="3306"/>
      </w:tblGrid>
      <w:tr w:rsidR="00624A69" w:rsidRPr="00EC0B6B" w14:paraId="36C3E99D" w14:textId="77777777" w:rsidTr="002E4178">
        <w:tc>
          <w:tcPr>
            <w:tcW w:w="289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766"/>
              <w:gridCol w:w="222"/>
            </w:tblGrid>
            <w:tr w:rsidR="00624A69" w:rsidRPr="00EC0B6B" w14:paraId="63E4F8EF" w14:textId="77777777" w:rsidTr="006B0D3C">
              <w:trPr>
                <w:trHeight w:val="158"/>
              </w:trPr>
              <w:tc>
                <w:tcPr>
                  <w:tcW w:w="0" w:type="auto"/>
                </w:tcPr>
                <w:p w14:paraId="562D04D0" w14:textId="77777777" w:rsidR="00624A69" w:rsidRPr="00AD2939" w:rsidRDefault="00624A69" w:rsidP="00EC0B6B">
                  <w:pPr>
                    <w:autoSpaceDE w:val="0"/>
                    <w:autoSpaceDN w:val="0"/>
                    <w:adjustRightInd w:val="0"/>
                    <w:spacing w:after="0" w:line="480" w:lineRule="auto"/>
                    <w:jc w:val="both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  <w:r w:rsidRPr="00AD2939">
                    <w:rPr>
                      <w:rFonts w:asciiTheme="majorBidi" w:hAnsiTheme="majorBidi" w:cstheme="majorBidi"/>
                      <w:b/>
                      <w:bCs/>
                      <w:color w:val="000000"/>
                      <w:sz w:val="18"/>
                      <w:szCs w:val="18"/>
                    </w:rPr>
                    <w:t xml:space="preserve">Primer </w:t>
                  </w:r>
                </w:p>
              </w:tc>
              <w:tc>
                <w:tcPr>
                  <w:tcW w:w="0" w:type="auto"/>
                </w:tcPr>
                <w:p w14:paraId="181E77C2" w14:textId="77777777" w:rsidR="00624A69" w:rsidRPr="00AD2939" w:rsidRDefault="00624A69" w:rsidP="00EC0B6B">
                  <w:pPr>
                    <w:autoSpaceDE w:val="0"/>
                    <w:autoSpaceDN w:val="0"/>
                    <w:adjustRightInd w:val="0"/>
                    <w:spacing w:after="0" w:line="480" w:lineRule="auto"/>
                    <w:jc w:val="both"/>
                    <w:rPr>
                      <w:rFonts w:asciiTheme="majorBidi" w:hAnsiTheme="majorBidi" w:cstheme="majorBidi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31313EDD" w14:textId="77777777" w:rsidR="00624A69" w:rsidRPr="00EC0B6B" w:rsidRDefault="00624A69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66" w:type="dxa"/>
          </w:tcPr>
          <w:p w14:paraId="622ED026" w14:textId="77777777" w:rsidR="00624A69" w:rsidRPr="00EC0B6B" w:rsidRDefault="00624A69" w:rsidP="00EC0B6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D293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Forward sequence </w:t>
            </w:r>
          </w:p>
          <w:p w14:paraId="49456459" w14:textId="77777777" w:rsidR="00624A69" w:rsidRPr="00EC0B6B" w:rsidRDefault="00624A69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86" w:type="dxa"/>
          </w:tcPr>
          <w:p w14:paraId="06278FCA" w14:textId="38F42E27" w:rsidR="00624A69" w:rsidRPr="00EC0B6B" w:rsidRDefault="00624A69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AD293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Reverse sequence</w:t>
            </w:r>
          </w:p>
        </w:tc>
      </w:tr>
      <w:tr w:rsidR="00624A69" w:rsidRPr="00EC0B6B" w14:paraId="6CD4243C" w14:textId="77777777" w:rsidTr="002E4178">
        <w:tc>
          <w:tcPr>
            <w:tcW w:w="2898" w:type="dxa"/>
          </w:tcPr>
          <w:p w14:paraId="14E5EC7A" w14:textId="05EC3D24" w:rsidR="00624A69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Clock</w:t>
            </w:r>
          </w:p>
        </w:tc>
        <w:tc>
          <w:tcPr>
            <w:tcW w:w="3366" w:type="dxa"/>
          </w:tcPr>
          <w:p w14:paraId="53ADBFE3" w14:textId="31FD9F71" w:rsidR="00624A69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CAAAATGTCACGAGCACTTAATGC</w:t>
            </w:r>
          </w:p>
        </w:tc>
        <w:tc>
          <w:tcPr>
            <w:tcW w:w="3086" w:type="dxa"/>
          </w:tcPr>
          <w:p w14:paraId="4BA750D0" w14:textId="42A03A6E" w:rsidR="00624A69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ATATCCACTGCTGGCCTTTGG</w:t>
            </w:r>
          </w:p>
        </w:tc>
      </w:tr>
      <w:tr w:rsidR="002E4178" w:rsidRPr="00EC0B6B" w14:paraId="76DCCBD9" w14:textId="77777777" w:rsidTr="002E4178">
        <w:tc>
          <w:tcPr>
            <w:tcW w:w="2898" w:type="dxa"/>
          </w:tcPr>
          <w:p w14:paraId="217F087C" w14:textId="190C24E8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Bmal1</w:t>
            </w:r>
          </w:p>
        </w:tc>
        <w:tc>
          <w:tcPr>
            <w:tcW w:w="3366" w:type="dxa"/>
          </w:tcPr>
          <w:p w14:paraId="21754C19" w14:textId="01F0A4B6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CCAAGAAAGTATGGACACAGACAAA</w:t>
            </w:r>
          </w:p>
        </w:tc>
        <w:tc>
          <w:tcPr>
            <w:tcW w:w="3086" w:type="dxa"/>
          </w:tcPr>
          <w:p w14:paraId="2BF526C3" w14:textId="07EB9816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GCATTCTTGATCCTTCCTTGGT</w:t>
            </w:r>
          </w:p>
        </w:tc>
      </w:tr>
      <w:tr w:rsidR="002E4178" w:rsidRPr="00EC0B6B" w14:paraId="1323DE2D" w14:textId="77777777" w:rsidTr="002E4178">
        <w:tc>
          <w:tcPr>
            <w:tcW w:w="2898" w:type="dxa"/>
          </w:tcPr>
          <w:p w14:paraId="0F8528D7" w14:textId="74363FC9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Cry1</w:t>
            </w:r>
          </w:p>
        </w:tc>
        <w:tc>
          <w:tcPr>
            <w:tcW w:w="3366" w:type="dxa"/>
          </w:tcPr>
          <w:p w14:paraId="027C6DE4" w14:textId="6039F0E7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CGAGATGCAGCTATCAAGAAGC</w:t>
            </w:r>
          </w:p>
        </w:tc>
        <w:tc>
          <w:tcPr>
            <w:tcW w:w="3086" w:type="dxa"/>
          </w:tcPr>
          <w:p w14:paraId="7A9076A0" w14:textId="29DBB865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TGTCCGCCATTGAGTTCTATGA</w:t>
            </w:r>
          </w:p>
        </w:tc>
      </w:tr>
      <w:tr w:rsidR="002E4178" w:rsidRPr="00EC0B6B" w14:paraId="3AA78462" w14:textId="77777777" w:rsidTr="002E4178">
        <w:tc>
          <w:tcPr>
            <w:tcW w:w="2898" w:type="dxa"/>
          </w:tcPr>
          <w:p w14:paraId="620F2D1A" w14:textId="6D3DB270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Cry2</w:t>
            </w:r>
          </w:p>
        </w:tc>
        <w:tc>
          <w:tcPr>
            <w:tcW w:w="3366" w:type="dxa"/>
          </w:tcPr>
          <w:p w14:paraId="7B422698" w14:textId="72F351EB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TGGAGCAGTCTGGACAGTCA</w:t>
            </w:r>
          </w:p>
        </w:tc>
        <w:tc>
          <w:tcPr>
            <w:tcW w:w="3086" w:type="dxa"/>
          </w:tcPr>
          <w:p w14:paraId="33CF817E" w14:textId="7B9A9F7A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AGTAGGAACCTCCATCGGTTG</w:t>
            </w:r>
          </w:p>
        </w:tc>
      </w:tr>
      <w:tr w:rsidR="002E4178" w:rsidRPr="00EC0B6B" w14:paraId="0E0BEC40" w14:textId="77777777" w:rsidTr="002E4178">
        <w:tc>
          <w:tcPr>
            <w:tcW w:w="2898" w:type="dxa"/>
          </w:tcPr>
          <w:p w14:paraId="478E73A0" w14:textId="75E4F5F1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C0B6B">
              <w:rPr>
                <w:rFonts w:asciiTheme="majorBidi" w:hAnsiTheme="majorBidi" w:cstheme="majorBidi"/>
                <w:sz w:val="18"/>
                <w:szCs w:val="18"/>
              </w:rPr>
              <w:t>Rora</w:t>
            </w:r>
            <w:proofErr w:type="spellEnd"/>
          </w:p>
        </w:tc>
        <w:tc>
          <w:tcPr>
            <w:tcW w:w="3366" w:type="dxa"/>
          </w:tcPr>
          <w:p w14:paraId="3EF69AAA" w14:textId="6BBC0AAC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ACGCCCACCTACAACATCTC</w:t>
            </w:r>
          </w:p>
        </w:tc>
        <w:tc>
          <w:tcPr>
            <w:tcW w:w="3086" w:type="dxa"/>
          </w:tcPr>
          <w:p w14:paraId="159847EC" w14:textId="27F24685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TCACATATGGGTTCGGGTTT</w:t>
            </w:r>
          </w:p>
        </w:tc>
      </w:tr>
      <w:tr w:rsidR="002E4178" w:rsidRPr="00EC0B6B" w14:paraId="19D3B99F" w14:textId="77777777" w:rsidTr="002E4178">
        <w:tc>
          <w:tcPr>
            <w:tcW w:w="2898" w:type="dxa"/>
          </w:tcPr>
          <w:p w14:paraId="7A72F99C" w14:textId="148834A9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Nr1d1</w:t>
            </w:r>
          </w:p>
        </w:tc>
        <w:tc>
          <w:tcPr>
            <w:tcW w:w="3366" w:type="dxa"/>
          </w:tcPr>
          <w:p w14:paraId="27DED5E0" w14:textId="4858F0CA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CTTCCGTGACCTTTCTCAGCA</w:t>
            </w:r>
          </w:p>
        </w:tc>
        <w:tc>
          <w:tcPr>
            <w:tcW w:w="3086" w:type="dxa"/>
          </w:tcPr>
          <w:p w14:paraId="2ABFC420" w14:textId="171A5478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TGTGCGGCTCAGGAACATCAC</w:t>
            </w:r>
          </w:p>
        </w:tc>
      </w:tr>
      <w:tr w:rsidR="002E4178" w:rsidRPr="00EC0B6B" w14:paraId="04222E08" w14:textId="77777777" w:rsidTr="002E4178">
        <w:tc>
          <w:tcPr>
            <w:tcW w:w="2898" w:type="dxa"/>
          </w:tcPr>
          <w:p w14:paraId="6A84D2DD" w14:textId="68274653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Per1</w:t>
            </w:r>
          </w:p>
        </w:tc>
        <w:tc>
          <w:tcPr>
            <w:tcW w:w="3366" w:type="dxa"/>
          </w:tcPr>
          <w:p w14:paraId="049A5AC8" w14:textId="45C1C9F9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CAGTACTTCTCTTTCTACATCCTGAGGACCG</w:t>
            </w:r>
          </w:p>
        </w:tc>
        <w:tc>
          <w:tcPr>
            <w:tcW w:w="3086" w:type="dxa"/>
          </w:tcPr>
          <w:p w14:paraId="30994CC0" w14:textId="366E3DE8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CATTGCTATCACTGGAGGAGCCAGG</w:t>
            </w:r>
          </w:p>
        </w:tc>
      </w:tr>
      <w:tr w:rsidR="002E4178" w:rsidRPr="00EC0B6B" w14:paraId="3E7D912D" w14:textId="77777777" w:rsidTr="002E4178">
        <w:tc>
          <w:tcPr>
            <w:tcW w:w="2898" w:type="dxa"/>
          </w:tcPr>
          <w:p w14:paraId="1EF376BF" w14:textId="3E49CF10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Per2</w:t>
            </w:r>
          </w:p>
        </w:tc>
        <w:tc>
          <w:tcPr>
            <w:tcW w:w="3366" w:type="dxa"/>
          </w:tcPr>
          <w:p w14:paraId="7D1F3D72" w14:textId="3099743A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AGAACTTGTTGCTCCTGCTT</w:t>
            </w:r>
          </w:p>
        </w:tc>
        <w:tc>
          <w:tcPr>
            <w:tcW w:w="3086" w:type="dxa"/>
          </w:tcPr>
          <w:p w14:paraId="32854A3B" w14:textId="0A0C9FA1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GGAAGCTTGTAAGGGGTGGT</w:t>
            </w:r>
          </w:p>
        </w:tc>
      </w:tr>
      <w:tr w:rsidR="002E4178" w:rsidRPr="00EC0B6B" w14:paraId="6499C9AB" w14:textId="77777777" w:rsidTr="002E4178">
        <w:tc>
          <w:tcPr>
            <w:tcW w:w="2898" w:type="dxa"/>
          </w:tcPr>
          <w:p w14:paraId="0D460663" w14:textId="0CCF094F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Stat5a</w:t>
            </w:r>
          </w:p>
        </w:tc>
        <w:tc>
          <w:tcPr>
            <w:tcW w:w="3366" w:type="dxa"/>
          </w:tcPr>
          <w:p w14:paraId="526FCD52" w14:textId="43A6851F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CACCAGCACGTTCATCATCG</w:t>
            </w:r>
          </w:p>
        </w:tc>
        <w:tc>
          <w:tcPr>
            <w:tcW w:w="3086" w:type="dxa"/>
          </w:tcPr>
          <w:p w14:paraId="262495F6" w14:textId="556DADCC" w:rsidR="002E4178" w:rsidRPr="00EC0B6B" w:rsidRDefault="002E417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CACTCATTGCGGGTGTTCTC</w:t>
            </w:r>
          </w:p>
        </w:tc>
      </w:tr>
      <w:tr w:rsidR="002E4178" w:rsidRPr="00EC0B6B" w14:paraId="5087110A" w14:textId="77777777" w:rsidTr="002E4178">
        <w:tc>
          <w:tcPr>
            <w:tcW w:w="2898" w:type="dxa"/>
          </w:tcPr>
          <w:p w14:paraId="3B2ACF41" w14:textId="694ED874" w:rsidR="002E4178" w:rsidRPr="00EC0B6B" w:rsidRDefault="008C4434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Mapk14</w:t>
            </w:r>
          </w:p>
        </w:tc>
        <w:tc>
          <w:tcPr>
            <w:tcW w:w="3366" w:type="dxa"/>
          </w:tcPr>
          <w:p w14:paraId="745DC01C" w14:textId="4112ED0D" w:rsidR="002E4178" w:rsidRPr="00EC0B6B" w:rsidRDefault="008C4434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CTCAGTGTGCAGTTCAACTC</w:t>
            </w:r>
          </w:p>
        </w:tc>
        <w:tc>
          <w:tcPr>
            <w:tcW w:w="3086" w:type="dxa"/>
          </w:tcPr>
          <w:p w14:paraId="4B9FE7A9" w14:textId="502EFF93" w:rsidR="002E4178" w:rsidRPr="00EC0B6B" w:rsidRDefault="008C4434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CTTCTGCCAGTTCTAGCTTC</w:t>
            </w:r>
          </w:p>
        </w:tc>
      </w:tr>
      <w:tr w:rsidR="002E4178" w:rsidRPr="00EC0B6B" w14:paraId="028E7843" w14:textId="77777777" w:rsidTr="002E4178">
        <w:tc>
          <w:tcPr>
            <w:tcW w:w="2898" w:type="dxa"/>
          </w:tcPr>
          <w:p w14:paraId="68A593E2" w14:textId="4C4CD648" w:rsidR="002E4178" w:rsidRPr="00EC0B6B" w:rsidRDefault="0012553A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Tgfb1</w:t>
            </w:r>
          </w:p>
        </w:tc>
        <w:tc>
          <w:tcPr>
            <w:tcW w:w="3366" w:type="dxa"/>
          </w:tcPr>
          <w:p w14:paraId="33272A7B" w14:textId="06ECD84B" w:rsidR="002E4178" w:rsidRPr="00EC0B6B" w:rsidRDefault="0012553A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AAGGACCTGGGTTGGAAGTG</w:t>
            </w:r>
          </w:p>
        </w:tc>
        <w:tc>
          <w:tcPr>
            <w:tcW w:w="3086" w:type="dxa"/>
          </w:tcPr>
          <w:p w14:paraId="00958150" w14:textId="6C375A02" w:rsidR="002E4178" w:rsidRPr="00EC0B6B" w:rsidRDefault="0012553A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TGGTTGTAGAGGGCAAGGAC</w:t>
            </w:r>
          </w:p>
        </w:tc>
      </w:tr>
      <w:tr w:rsidR="0012553A" w:rsidRPr="00EC0B6B" w14:paraId="192E836C" w14:textId="77777777" w:rsidTr="002E4178">
        <w:tc>
          <w:tcPr>
            <w:tcW w:w="2898" w:type="dxa"/>
          </w:tcPr>
          <w:p w14:paraId="09563F1C" w14:textId="7795EA9B" w:rsidR="008641E8" w:rsidRPr="00EC0B6B" w:rsidRDefault="0012553A" w:rsidP="008641E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Fbxl3</w:t>
            </w:r>
          </w:p>
        </w:tc>
        <w:tc>
          <w:tcPr>
            <w:tcW w:w="3366" w:type="dxa"/>
          </w:tcPr>
          <w:p w14:paraId="4CBFD636" w14:textId="3EA384B8" w:rsidR="0012553A" w:rsidRPr="00EC0B6B" w:rsidRDefault="0012553A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GAGGAGATGCTCAGGCTAAG</w:t>
            </w:r>
          </w:p>
        </w:tc>
        <w:tc>
          <w:tcPr>
            <w:tcW w:w="3086" w:type="dxa"/>
          </w:tcPr>
          <w:p w14:paraId="7689A291" w14:textId="64CD809F" w:rsidR="0012553A" w:rsidRPr="00EC0B6B" w:rsidRDefault="0012553A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C0B6B">
              <w:rPr>
                <w:rFonts w:asciiTheme="majorBidi" w:hAnsiTheme="majorBidi" w:cstheme="majorBidi"/>
                <w:sz w:val="18"/>
                <w:szCs w:val="18"/>
              </w:rPr>
              <w:t>CGTGGGTGTCTAGGTATGTG</w:t>
            </w:r>
          </w:p>
        </w:tc>
      </w:tr>
      <w:tr w:rsidR="008641E8" w:rsidRPr="00EC0B6B" w14:paraId="0B2E9207" w14:textId="77777777" w:rsidTr="002E4178">
        <w:tc>
          <w:tcPr>
            <w:tcW w:w="2898" w:type="dxa"/>
          </w:tcPr>
          <w:p w14:paraId="4797940F" w14:textId="47C1A27A" w:rsidR="008641E8" w:rsidRPr="00EC0B6B" w:rsidRDefault="008641E8" w:rsidP="008641E8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3366" w:type="dxa"/>
          </w:tcPr>
          <w:p w14:paraId="1D17E41C" w14:textId="40F90112" w:rsidR="008641E8" w:rsidRPr="00EC0B6B" w:rsidRDefault="008641E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641E8">
              <w:rPr>
                <w:rFonts w:asciiTheme="majorBidi" w:hAnsiTheme="majorBidi" w:cstheme="majorBidi"/>
                <w:sz w:val="18"/>
                <w:szCs w:val="18"/>
              </w:rPr>
              <w:t>AACAGCAACTCCCACTCTTC</w:t>
            </w:r>
          </w:p>
        </w:tc>
        <w:tc>
          <w:tcPr>
            <w:tcW w:w="3086" w:type="dxa"/>
          </w:tcPr>
          <w:p w14:paraId="3896C5C9" w14:textId="6F128FBD" w:rsidR="008641E8" w:rsidRPr="00EC0B6B" w:rsidRDefault="008641E8" w:rsidP="00EC0B6B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641E8">
              <w:rPr>
                <w:rFonts w:asciiTheme="majorBidi" w:hAnsiTheme="majorBidi" w:cstheme="majorBidi"/>
                <w:sz w:val="18"/>
                <w:szCs w:val="18"/>
              </w:rPr>
              <w:t>TGGTCCAGGGTTTCTTACTC</w:t>
            </w:r>
          </w:p>
        </w:tc>
      </w:tr>
    </w:tbl>
    <w:p w14:paraId="387A64B0" w14:textId="3ED41737" w:rsidR="00AD2939" w:rsidRPr="00EC0B6B" w:rsidRDefault="00AD2939" w:rsidP="00EC0B6B">
      <w:pPr>
        <w:spacing w:line="480" w:lineRule="auto"/>
        <w:jc w:val="both"/>
        <w:rPr>
          <w:rFonts w:asciiTheme="majorBidi" w:hAnsiTheme="majorBidi" w:cstheme="majorBidi"/>
          <w:sz w:val="18"/>
          <w:szCs w:val="18"/>
        </w:rPr>
      </w:pPr>
    </w:p>
    <w:p w14:paraId="698B7225" w14:textId="25A6D520" w:rsidR="00EC0B6B" w:rsidRPr="00EC0B6B" w:rsidRDefault="00EC0B6B" w:rsidP="00EC0B6B">
      <w:pPr>
        <w:spacing w:line="480" w:lineRule="auto"/>
        <w:jc w:val="both"/>
        <w:rPr>
          <w:rFonts w:asciiTheme="majorBidi" w:hAnsiTheme="majorBidi" w:cstheme="majorBidi"/>
          <w:sz w:val="18"/>
          <w:szCs w:val="18"/>
        </w:rPr>
      </w:pPr>
    </w:p>
    <w:p w14:paraId="568D2B1B" w14:textId="77777777" w:rsidR="00EC0B6B" w:rsidRPr="00EC0B6B" w:rsidRDefault="00EC0B6B" w:rsidP="00EC0B6B">
      <w:pPr>
        <w:spacing w:line="480" w:lineRule="auto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p w14:paraId="06206F14" w14:textId="77777777" w:rsidR="00EC0B6B" w:rsidRPr="00EC0B6B" w:rsidRDefault="00EC0B6B" w:rsidP="00EC0B6B">
      <w:pPr>
        <w:spacing w:line="480" w:lineRule="auto"/>
        <w:jc w:val="both"/>
        <w:rPr>
          <w:rFonts w:asciiTheme="majorBidi" w:hAnsiTheme="majorBidi" w:cstheme="majorBidi"/>
          <w:b/>
          <w:bCs/>
          <w:sz w:val="18"/>
          <w:szCs w:val="18"/>
        </w:rPr>
      </w:pPr>
    </w:p>
    <w:sectPr w:rsidR="00EC0B6B" w:rsidRPr="00EC0B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939"/>
    <w:rsid w:val="0012553A"/>
    <w:rsid w:val="002E4178"/>
    <w:rsid w:val="002F2EF1"/>
    <w:rsid w:val="00372BBB"/>
    <w:rsid w:val="00380453"/>
    <w:rsid w:val="00624A69"/>
    <w:rsid w:val="008641E8"/>
    <w:rsid w:val="008C4434"/>
    <w:rsid w:val="009F697C"/>
    <w:rsid w:val="00AD2939"/>
    <w:rsid w:val="00EC0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1F4D4"/>
  <w15:chartTrackingRefBased/>
  <w15:docId w15:val="{CC417E2F-1C2F-4877-B5A4-B61BA7051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D293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E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E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34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d Said</dc:creator>
  <cp:keywords/>
  <dc:description/>
  <cp:lastModifiedBy>Raed Said</cp:lastModifiedBy>
  <cp:revision>2</cp:revision>
  <dcterms:created xsi:type="dcterms:W3CDTF">2020-06-20T02:25:00Z</dcterms:created>
  <dcterms:modified xsi:type="dcterms:W3CDTF">2020-06-20T02:25:00Z</dcterms:modified>
</cp:coreProperties>
</file>